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20" w:type="dxa"/>
        <w:tblInd w:w="93" w:type="dxa"/>
        <w:tblLook w:val="04A0"/>
      </w:tblPr>
      <w:tblGrid>
        <w:gridCol w:w="1155"/>
        <w:gridCol w:w="694"/>
        <w:gridCol w:w="638"/>
        <w:gridCol w:w="2107"/>
        <w:gridCol w:w="1155"/>
        <w:gridCol w:w="694"/>
        <w:gridCol w:w="638"/>
        <w:gridCol w:w="2107"/>
      </w:tblGrid>
      <w:tr w:rsidR="006448FB" w:rsidRPr="006448FB" w:rsidTr="006448FB">
        <w:trPr>
          <w:trHeight w:val="270"/>
        </w:trPr>
        <w:tc>
          <w:tcPr>
            <w:tcW w:w="89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E97576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b/>
                <w:color w:val="000000"/>
                <w:sz w:val="20"/>
                <w:szCs w:val="20"/>
              </w:rPr>
              <w:t>S.</w:t>
            </w:r>
            <w:r w:rsidR="002F0475">
              <w:rPr>
                <w:rFonts w:eastAsia="宋体" w:hint="eastAsia"/>
                <w:b/>
                <w:color w:val="000000"/>
                <w:sz w:val="20"/>
                <w:szCs w:val="20"/>
              </w:rPr>
              <w:t xml:space="preserve"> </w:t>
            </w:r>
            <w:r w:rsidRPr="006448FB">
              <w:rPr>
                <w:rFonts w:eastAsia="宋体"/>
                <w:b/>
                <w:color w:val="000000"/>
                <w:sz w:val="20"/>
                <w:szCs w:val="20"/>
              </w:rPr>
              <w:t xml:space="preserve">Table </w:t>
            </w:r>
            <w:r w:rsidR="00E97576">
              <w:rPr>
                <w:rFonts w:eastAsia="宋体" w:hint="eastAsia"/>
                <w:b/>
                <w:color w:val="000000"/>
                <w:sz w:val="20"/>
                <w:szCs w:val="20"/>
              </w:rPr>
              <w:t>1</w:t>
            </w:r>
            <w:r w:rsidRPr="006448FB">
              <w:rPr>
                <w:rFonts w:eastAsia="宋体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48FB">
              <w:rPr>
                <w:rFonts w:eastAsia="宋体"/>
                <w:color w:val="000000"/>
                <w:sz w:val="20"/>
                <w:szCs w:val="20"/>
              </w:rPr>
              <w:t>Subcellular</w:t>
            </w:r>
            <w:proofErr w:type="spellEnd"/>
            <w:r w:rsidRPr="006448FB">
              <w:rPr>
                <w:rFonts w:eastAsia="宋体"/>
                <w:color w:val="000000"/>
                <w:sz w:val="20"/>
                <w:szCs w:val="20"/>
              </w:rPr>
              <w:t xml:space="preserve"> localization of APE</w:t>
            </w:r>
            <w:r w:rsidR="00E97576">
              <w:rPr>
                <w:rFonts w:eastAsia="宋体" w:hint="eastAsia"/>
                <w:color w:val="000000"/>
                <w:sz w:val="20"/>
                <w:szCs w:val="20"/>
              </w:rPr>
              <w:t>1</w:t>
            </w:r>
            <w:r w:rsidRPr="006448FB">
              <w:rPr>
                <w:rFonts w:eastAsia="宋体"/>
                <w:color w:val="000000"/>
                <w:sz w:val="20"/>
                <w:szCs w:val="20"/>
              </w:rPr>
              <w:t xml:space="preserve"> of </w:t>
            </w:r>
            <w:r w:rsidR="00E97576">
              <w:rPr>
                <w:rFonts w:eastAsia="宋体" w:hint="eastAsia"/>
                <w:color w:val="000000"/>
                <w:sz w:val="20"/>
                <w:szCs w:val="20"/>
              </w:rPr>
              <w:t>11</w:t>
            </w:r>
            <w:r w:rsidRPr="006448FB">
              <w:rPr>
                <w:rFonts w:eastAsia="宋体"/>
                <w:color w:val="000000"/>
                <w:sz w:val="20"/>
                <w:szCs w:val="20"/>
              </w:rPr>
              <w:t>8 NSCLC samples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Samples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APE</w:t>
            </w:r>
            <w:r w:rsidR="00E97576">
              <w:rPr>
                <w:rFonts w:eastAsia="宋体" w:hint="eastAsia"/>
                <w:color w:val="000000"/>
                <w:sz w:val="20"/>
                <w:szCs w:val="20"/>
              </w:rPr>
              <w:t>1</w:t>
            </w:r>
          </w:p>
          <w:p w:rsidR="002F0475" w:rsidRPr="006448FB" w:rsidRDefault="002F0475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D4</w:t>
            </w:r>
          </w:p>
          <w:p w:rsidR="002F0475" w:rsidRPr="006448FB" w:rsidRDefault="002F0475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E97576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APE</w:t>
            </w:r>
            <w:r w:rsidR="00E97576">
              <w:rPr>
                <w:rFonts w:eastAsia="宋体" w:hint="eastAsia"/>
                <w:color w:val="000000"/>
                <w:sz w:val="20"/>
                <w:szCs w:val="20"/>
              </w:rPr>
              <w:t>1</w:t>
            </w:r>
            <w:r w:rsidRPr="006448FB">
              <w:rPr>
                <w:rFonts w:eastAsia="宋体"/>
                <w:color w:val="000000"/>
                <w:sz w:val="20"/>
                <w:szCs w:val="20"/>
              </w:rPr>
              <w:t xml:space="preserve"> Locatio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Samples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APE</w:t>
            </w:r>
            <w:r w:rsidR="00E97576">
              <w:rPr>
                <w:rFonts w:eastAsia="宋体" w:hint="eastAsia"/>
                <w:color w:val="000000"/>
                <w:sz w:val="20"/>
                <w:szCs w:val="20"/>
              </w:rPr>
              <w:t>1</w:t>
            </w:r>
          </w:p>
          <w:p w:rsidR="002F0475" w:rsidRPr="006448FB" w:rsidRDefault="002F0475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D4</w:t>
            </w:r>
          </w:p>
          <w:p w:rsidR="002F0475" w:rsidRPr="006448FB" w:rsidRDefault="002F0475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E97576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APE</w:t>
            </w:r>
            <w:r w:rsidR="00E97576">
              <w:rPr>
                <w:rFonts w:eastAsia="宋体" w:hint="eastAsia"/>
                <w:color w:val="000000"/>
                <w:sz w:val="20"/>
                <w:szCs w:val="20"/>
              </w:rPr>
              <w:t>1</w:t>
            </w:r>
            <w:r w:rsidRPr="006448FB">
              <w:rPr>
                <w:rFonts w:eastAsia="宋体"/>
                <w:color w:val="000000"/>
                <w:sz w:val="20"/>
                <w:szCs w:val="20"/>
              </w:rPr>
              <w:t xml:space="preserve"> Location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uclear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uclear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uclear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E97576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6</w:t>
            </w:r>
            <w:r w:rsidR="00E97576">
              <w:rPr>
                <w:rFonts w:eastAsia="宋体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E97576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6</w:t>
            </w:r>
            <w:r w:rsidR="00E97576">
              <w:rPr>
                <w:rFonts w:eastAsia="宋体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1</w:t>
            </w:r>
            <w:r w:rsidR="006448FB" w:rsidRPr="006448FB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1</w:t>
            </w:r>
            <w:r w:rsidR="006448FB" w:rsidRPr="006448FB">
              <w:rPr>
                <w:rFonts w:eastAsia="宋体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uclear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1</w:t>
            </w:r>
            <w:r w:rsidR="006448FB" w:rsidRPr="006448FB">
              <w:rPr>
                <w:rFonts w:eastAsia="宋体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uclear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uclear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1</w:t>
            </w:r>
            <w:r w:rsidR="006448FB" w:rsidRPr="006448FB">
              <w:rPr>
                <w:rFonts w:eastAsia="宋体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E97576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7</w:t>
            </w:r>
            <w:r w:rsidR="00E97576">
              <w:rPr>
                <w:rFonts w:eastAsia="宋体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uclear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1</w:t>
            </w:r>
            <w:r w:rsidR="006448FB" w:rsidRPr="006448FB">
              <w:rPr>
                <w:rFonts w:eastAsia="宋体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E97576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7</w:t>
            </w:r>
            <w:r w:rsidR="00E97576">
              <w:rPr>
                <w:rFonts w:eastAsia="宋体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1</w:t>
            </w:r>
            <w:r w:rsidR="006448FB" w:rsidRPr="006448FB">
              <w:rPr>
                <w:rFonts w:eastAsia="宋体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2</w:t>
            </w:r>
            <w:r w:rsidR="006448FB" w:rsidRPr="006448FB">
              <w:rPr>
                <w:rFonts w:eastAsia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2</w:t>
            </w:r>
            <w:r w:rsidR="006448FB" w:rsidRPr="006448FB">
              <w:rPr>
                <w:rFonts w:eastAsia="宋体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ucle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2</w:t>
            </w:r>
            <w:r w:rsidR="006448FB" w:rsidRPr="006448FB">
              <w:rPr>
                <w:rFonts w:eastAsia="宋体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2</w:t>
            </w:r>
            <w:r w:rsidR="006448FB" w:rsidRPr="006448FB"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2</w:t>
            </w:r>
            <w:r w:rsidR="006448FB" w:rsidRPr="006448FB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2</w:t>
            </w:r>
            <w:r w:rsidR="006448FB" w:rsidRPr="006448FB">
              <w:rPr>
                <w:rFonts w:eastAsia="宋体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E97576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8</w:t>
            </w:r>
            <w:r w:rsidR="00E97576">
              <w:rPr>
                <w:rFonts w:eastAsia="宋体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2</w:t>
            </w:r>
            <w:r w:rsidR="006448FB" w:rsidRPr="006448FB">
              <w:rPr>
                <w:rFonts w:eastAsia="宋体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E97576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8</w:t>
            </w:r>
            <w:r w:rsidR="00E97576">
              <w:rPr>
                <w:rFonts w:eastAsia="宋体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2</w:t>
            </w:r>
            <w:r w:rsidR="006448FB" w:rsidRPr="006448FB">
              <w:rPr>
                <w:rFonts w:eastAsia="宋体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E97576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3</w:t>
            </w:r>
            <w:r w:rsidR="00E97576">
              <w:rPr>
                <w:rFonts w:eastAsia="宋体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ucle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uclear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E97576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3</w:t>
            </w:r>
            <w:r w:rsidR="00E97576">
              <w:rPr>
                <w:rFonts w:eastAsia="宋体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ucle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ucle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uclear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ucle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E97576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9</w:t>
            </w:r>
            <w:r w:rsidR="00E97576">
              <w:rPr>
                <w:rFonts w:eastAsia="宋体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E97576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9</w:t>
            </w:r>
            <w:r w:rsidR="00E97576">
              <w:rPr>
                <w:rFonts w:eastAsia="宋体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uclear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uclear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E97576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4</w:t>
            </w:r>
            <w:r w:rsidR="00E97576">
              <w:rPr>
                <w:rFonts w:eastAsia="宋体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E97576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lastRenderedPageBreak/>
              <w:t>4</w:t>
            </w:r>
            <w:r w:rsidR="00E97576">
              <w:rPr>
                <w:rFonts w:eastAsia="宋体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uclear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1</w:t>
            </w:r>
            <w:r w:rsidR="006448FB" w:rsidRPr="006448FB">
              <w:rPr>
                <w:rFonts w:eastAsia="宋体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uclear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E97576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ucle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1</w:t>
            </w:r>
            <w:r w:rsidR="006448FB" w:rsidRPr="006448FB">
              <w:rPr>
                <w:rFonts w:eastAsia="宋体"/>
                <w:color w:val="000000"/>
                <w:sz w:val="20"/>
                <w:szCs w:val="20"/>
              </w:rPr>
              <w:t>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1</w:t>
            </w:r>
            <w:r w:rsidR="006448FB" w:rsidRPr="006448FB">
              <w:rPr>
                <w:rFonts w:eastAsia="宋体"/>
                <w:color w:val="000000"/>
                <w:sz w:val="20"/>
                <w:szCs w:val="20"/>
              </w:rPr>
              <w:t>0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uclear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E97576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5</w:t>
            </w:r>
            <w:r w:rsidR="00E97576">
              <w:rPr>
                <w:rFonts w:eastAsia="宋体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1</w:t>
            </w:r>
            <w:r w:rsidR="006448FB" w:rsidRPr="006448FB">
              <w:rPr>
                <w:rFonts w:eastAsia="宋体"/>
                <w:color w:val="000000"/>
                <w:sz w:val="20"/>
                <w:szCs w:val="20"/>
              </w:rPr>
              <w:t>0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E97576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E97576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5</w:t>
            </w:r>
            <w:r w:rsidR="00E97576">
              <w:rPr>
                <w:rFonts w:eastAsia="宋体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1</w:t>
            </w:r>
            <w:r w:rsidR="006448FB" w:rsidRPr="006448FB">
              <w:rPr>
                <w:rFonts w:eastAsia="宋体"/>
                <w:color w:val="000000"/>
                <w:sz w:val="20"/>
                <w:szCs w:val="20"/>
              </w:rPr>
              <w:t>0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10</w:t>
            </w:r>
            <w:r w:rsidR="006448FB" w:rsidRPr="006448FB">
              <w:rPr>
                <w:rFonts w:eastAsia="宋体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  <w:tr w:rsidR="006448FB" w:rsidRPr="006448FB" w:rsidTr="006448FB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nuclear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 w:hint="eastAsia"/>
                <w:color w:val="000000"/>
                <w:sz w:val="20"/>
                <w:szCs w:val="20"/>
              </w:rPr>
              <w:t>10</w:t>
            </w:r>
            <w:r w:rsidR="006448FB" w:rsidRPr="006448FB">
              <w:rPr>
                <w:rFonts w:eastAsia="宋体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E97576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8FB" w:rsidRPr="006448FB" w:rsidRDefault="006448FB" w:rsidP="006448FB">
            <w:pPr>
              <w:jc w:val="center"/>
              <w:rPr>
                <w:rFonts w:eastAsia="宋体"/>
                <w:color w:val="000000"/>
                <w:sz w:val="20"/>
                <w:szCs w:val="20"/>
              </w:rPr>
            </w:pPr>
            <w:r w:rsidRPr="006448FB">
              <w:rPr>
                <w:rFonts w:eastAsia="宋体"/>
                <w:color w:val="000000"/>
                <w:sz w:val="20"/>
                <w:szCs w:val="20"/>
              </w:rPr>
              <w:t>Cytoplasm</w:t>
            </w:r>
          </w:p>
        </w:tc>
      </w:tr>
    </w:tbl>
    <w:p w:rsidR="00A00FAF" w:rsidRDefault="00A00FAF"/>
    <w:sectPr w:rsidR="00A00FAF" w:rsidSect="00A00F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00F6" w:rsidRDefault="004A00F6" w:rsidP="00812754">
      <w:r>
        <w:separator/>
      </w:r>
    </w:p>
  </w:endnote>
  <w:endnote w:type="continuationSeparator" w:id="0">
    <w:p w:rsidR="004A00F6" w:rsidRDefault="004A00F6" w:rsidP="008127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00F6" w:rsidRDefault="004A00F6" w:rsidP="00812754">
      <w:r>
        <w:separator/>
      </w:r>
    </w:p>
  </w:footnote>
  <w:footnote w:type="continuationSeparator" w:id="0">
    <w:p w:rsidR="004A00F6" w:rsidRDefault="004A00F6" w:rsidP="0081275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12754"/>
    <w:rsid w:val="002F0475"/>
    <w:rsid w:val="003110E9"/>
    <w:rsid w:val="004A00F6"/>
    <w:rsid w:val="006448FB"/>
    <w:rsid w:val="00747011"/>
    <w:rsid w:val="00757549"/>
    <w:rsid w:val="00812754"/>
    <w:rsid w:val="009852EB"/>
    <w:rsid w:val="00987074"/>
    <w:rsid w:val="00A00FAF"/>
    <w:rsid w:val="00CF3682"/>
    <w:rsid w:val="00E975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2754"/>
    <w:rPr>
      <w:rFonts w:ascii="Times New Roman" w:hAnsi="Times New Roman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1275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1275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12754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1275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72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65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想想</dc:creator>
  <cp:keywords/>
  <dc:description/>
  <cp:lastModifiedBy>想想</cp:lastModifiedBy>
  <cp:revision>5</cp:revision>
  <dcterms:created xsi:type="dcterms:W3CDTF">2020-08-03T04:36:00Z</dcterms:created>
  <dcterms:modified xsi:type="dcterms:W3CDTF">2021-02-18T03:04:00Z</dcterms:modified>
</cp:coreProperties>
</file>